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8807F" w14:textId="32278CB3" w:rsidR="00B9289C" w:rsidRDefault="00B9289C" w:rsidP="00410F20">
      <w:pPr>
        <w:spacing w:line="240" w:lineRule="auto"/>
        <w:rPr>
          <w:rFonts w:ascii="Cambria" w:eastAsia="Times New Roman" w:hAnsi="Cambria" w:cstheme="minorHAnsi"/>
          <w:b/>
          <w:sz w:val="24"/>
          <w:szCs w:val="24"/>
          <w:lang w:val="en-US"/>
        </w:rPr>
      </w:pPr>
      <w:r>
        <w:rPr>
          <w:rFonts w:ascii="Cambria" w:eastAsia="Times New Roman" w:hAnsi="Cambria" w:cstheme="minorHAnsi"/>
          <w:b/>
          <w:sz w:val="24"/>
          <w:szCs w:val="24"/>
          <w:lang w:val="en-US"/>
        </w:rPr>
        <w:t>Multimedia appendix 3</w:t>
      </w:r>
    </w:p>
    <w:p w14:paraId="42028324" w14:textId="77777777" w:rsidR="00B9289C" w:rsidRDefault="00B9289C" w:rsidP="00410F20">
      <w:pPr>
        <w:spacing w:line="240" w:lineRule="auto"/>
        <w:rPr>
          <w:rFonts w:ascii="Cambria" w:eastAsia="Times New Roman" w:hAnsi="Cambria" w:cstheme="minorHAnsi"/>
          <w:b/>
          <w:sz w:val="24"/>
          <w:szCs w:val="24"/>
          <w:lang w:val="en-US"/>
        </w:rPr>
      </w:pPr>
    </w:p>
    <w:p w14:paraId="7C277158" w14:textId="72BC6F30" w:rsidR="00410F20" w:rsidRDefault="00410F20" w:rsidP="00410F20">
      <w:pPr>
        <w:spacing w:line="240" w:lineRule="auto"/>
        <w:rPr>
          <w:rFonts w:ascii="Cambria" w:eastAsia="Times New Roman" w:hAnsi="Cambria" w:cstheme="minorHAnsi"/>
          <w:bCs/>
          <w:sz w:val="24"/>
          <w:szCs w:val="24"/>
          <w:lang w:val="en-US"/>
        </w:rPr>
      </w:pPr>
      <w:r w:rsidRPr="00A31E45">
        <w:rPr>
          <w:rFonts w:ascii="Cambria" w:eastAsia="Times New Roman" w:hAnsi="Cambria" w:cstheme="minorHAnsi"/>
          <w:b/>
          <w:sz w:val="24"/>
          <w:szCs w:val="24"/>
          <w:lang w:val="en-US"/>
        </w:rPr>
        <w:t xml:space="preserve">Table </w:t>
      </w:r>
      <w:r w:rsidR="00225F29">
        <w:rPr>
          <w:rFonts w:ascii="Cambria" w:eastAsia="Times New Roman" w:hAnsi="Cambria" w:cstheme="minorHAnsi"/>
          <w:b/>
          <w:sz w:val="24"/>
          <w:szCs w:val="24"/>
          <w:lang w:val="en-US"/>
        </w:rPr>
        <w:t>S2</w:t>
      </w:r>
      <w:r>
        <w:rPr>
          <w:rFonts w:ascii="Cambria" w:eastAsia="Times New Roman" w:hAnsi="Cambria" w:cstheme="minorHAnsi"/>
          <w:b/>
          <w:sz w:val="24"/>
          <w:szCs w:val="24"/>
          <w:lang w:val="en-US"/>
        </w:rPr>
        <w:t>.</w:t>
      </w:r>
      <w:r w:rsidRPr="00410F20">
        <w:rPr>
          <w:rFonts w:ascii="Cambria" w:eastAsia="Times New Roman" w:hAnsi="Cambria" w:cstheme="minorHAnsi"/>
          <w:bCs/>
          <w:sz w:val="24"/>
          <w:szCs w:val="24"/>
          <w:lang w:val="en-US"/>
        </w:rPr>
        <w:t xml:space="preserve"> Summary of the outcome measures reported from the 11 studies included into the review</w:t>
      </w:r>
      <w:r>
        <w:rPr>
          <w:rFonts w:ascii="Cambria" w:eastAsia="Times New Roman" w:hAnsi="Cambria" w:cstheme="minorHAnsi"/>
          <w:bCs/>
          <w:sz w:val="24"/>
          <w:szCs w:val="24"/>
          <w:lang w:val="en-US"/>
        </w:rPr>
        <w:t>.</w:t>
      </w:r>
    </w:p>
    <w:p w14:paraId="2DCFD8E6" w14:textId="77777777" w:rsidR="00410F20" w:rsidRPr="00410F20" w:rsidRDefault="00410F20" w:rsidP="00410F20">
      <w:pPr>
        <w:spacing w:line="240" w:lineRule="auto"/>
        <w:rPr>
          <w:rFonts w:ascii="Cambria" w:eastAsia="Times New Roman" w:hAnsi="Cambria" w:cstheme="minorHAnsi"/>
          <w:bCs/>
          <w:sz w:val="24"/>
          <w:szCs w:val="24"/>
          <w:lang w:val="en-US"/>
        </w:rPr>
      </w:pPr>
    </w:p>
    <w:tbl>
      <w:tblPr>
        <w:tblW w:w="97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83"/>
        <w:gridCol w:w="992"/>
        <w:gridCol w:w="1134"/>
        <w:gridCol w:w="992"/>
        <w:gridCol w:w="992"/>
        <w:gridCol w:w="1134"/>
        <w:gridCol w:w="1701"/>
        <w:gridCol w:w="1843"/>
      </w:tblGrid>
      <w:tr w:rsidR="00410F20" w:rsidRPr="00A31E45" w14:paraId="24D1DF76" w14:textId="77777777" w:rsidTr="00A31E45"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429C5" w14:textId="77777777" w:rsidR="00410F20" w:rsidRPr="00A31E45" w:rsidRDefault="00410F20" w:rsidP="00A31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  <w:t>Type of outcomes presented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31427" w14:textId="77777777" w:rsidR="00410F20" w:rsidRPr="00A31E45" w:rsidRDefault="00410F20" w:rsidP="00A31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  <w:t>Study autho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8EEBE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  <w:t>Remote monitoring modality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BA8F2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  <w:t>Duration of remote monitoring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D0F0E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  <w:t>Type of caregive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735F9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  <w:t>Training received by caregiv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E598B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  <w:t>Role of caregiver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DD2EE" w14:textId="77777777" w:rsidR="00410F20" w:rsidRPr="00A31E45" w:rsidRDefault="00410F20" w:rsidP="00A31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  <w:t xml:space="preserve"> Details of the result</w:t>
            </w:r>
          </w:p>
        </w:tc>
      </w:tr>
      <w:tr w:rsidR="00410F20" w:rsidRPr="00A31E45" w14:paraId="0ABAB125" w14:textId="77777777" w:rsidTr="00A31E45">
        <w:trPr>
          <w:trHeight w:val="380"/>
        </w:trPr>
        <w:tc>
          <w:tcPr>
            <w:tcW w:w="98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67408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  <w:t xml:space="preserve">Diabetes-related parameters </w:t>
            </w:r>
            <w:proofErr w:type="gramStart"/>
            <w:r w:rsidRPr="00A31E45"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  <w:t>e.g.</w:t>
            </w:r>
            <w:proofErr w:type="gramEnd"/>
            <w:r w:rsidRPr="00A31E45"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  <w:t xml:space="preserve"> HbA1c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E194B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Gomes LC et. al. (201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D298A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Telephone call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F5E10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12 month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857DE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Family member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FA122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N.A.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58C1D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To encourage dialogue between the patients and their relatives about the topics related to diabetes.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D0A8D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 xml:space="preserve">Clinical laboratory variables such as FPG, HbA1c, Total cholesterol, HDL, LDL, triglycerides, </w:t>
            </w:r>
            <w:proofErr w:type="gramStart"/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urea</w:t>
            </w:r>
            <w:proofErr w:type="gramEnd"/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 xml:space="preserve"> and creatinine were not significantly different between IG patients and CG patients at 1 year mark. (p&gt;0.05)</w:t>
            </w:r>
          </w:p>
        </w:tc>
      </w:tr>
      <w:tr w:rsidR="00410F20" w:rsidRPr="00A31E45" w14:paraId="45AC951F" w14:textId="77777777" w:rsidTr="00A31E45">
        <w:trPr>
          <w:trHeight w:val="380"/>
        </w:trPr>
        <w:tc>
          <w:tcPr>
            <w:tcW w:w="9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A9DE7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86900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Burner E et. al. (2018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12D24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Text message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DBFEF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3 month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8DF0E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Family members or friend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214DF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N.A.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7815B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To be a source of social support while caring for the patient.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A71CE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 xml:space="preserve">There was no significant improvement in mean HbA1C between IG </w:t>
            </w:r>
            <w:proofErr w:type="spellStart"/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v.s</w:t>
            </w:r>
            <w:proofErr w:type="spellEnd"/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. CG (p&gt;0.05)</w:t>
            </w:r>
          </w:p>
        </w:tc>
      </w:tr>
      <w:tr w:rsidR="00410F20" w:rsidRPr="00A31E45" w14:paraId="4D775D7A" w14:textId="77777777" w:rsidTr="00A31E45">
        <w:trPr>
          <w:trHeight w:val="380"/>
        </w:trPr>
        <w:tc>
          <w:tcPr>
            <w:tcW w:w="9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1A354" w14:textId="77777777" w:rsidR="00410F20" w:rsidRPr="00A31E45" w:rsidRDefault="00410F20" w:rsidP="00A31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3888F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Gambling T, Long A (201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AB4E2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Telephone call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A2143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3 year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AD50B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Non-medically trained tele-</w:t>
            </w:r>
            <w:proofErr w:type="spellStart"/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carers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BC855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Supported by diabetes specialist nurs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14DB4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To provide advice to the patients on their diabetes care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ED0A7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 xml:space="preserve">There was no significant improvement in mean HbA1C between IG </w:t>
            </w:r>
            <w:proofErr w:type="spellStart"/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v.s</w:t>
            </w:r>
            <w:proofErr w:type="spellEnd"/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. CG (p&gt;0.05)</w:t>
            </w:r>
          </w:p>
        </w:tc>
      </w:tr>
      <w:tr w:rsidR="00410F20" w:rsidRPr="00A31E45" w14:paraId="7C53538D" w14:textId="77777777" w:rsidTr="00A31E45">
        <w:trPr>
          <w:trHeight w:val="380"/>
        </w:trPr>
        <w:tc>
          <w:tcPr>
            <w:tcW w:w="9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9DDBE" w14:textId="77777777" w:rsidR="00410F20" w:rsidRPr="00A31E45" w:rsidRDefault="00410F20" w:rsidP="00A31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CCCB7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Mayberry L.</w:t>
            </w:r>
            <w:proofErr w:type="spellStart"/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 xml:space="preserve">S </w:t>
            </w: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lastRenderedPageBreak/>
              <w:t>et</w:t>
            </w:r>
            <w:proofErr w:type="spellEnd"/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. al. (202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66AB6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lastRenderedPageBreak/>
              <w:t>Telephone call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8A6FA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A9D02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Family membe</w:t>
            </w: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lastRenderedPageBreak/>
              <w:t>rs or friend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64DEA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lastRenderedPageBreak/>
              <w:t>N.A.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7CAF9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 xml:space="preserve">To support the patient's </w:t>
            </w: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lastRenderedPageBreak/>
              <w:t>diabetes self-management.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27870" w14:textId="77777777" w:rsidR="00410F20" w:rsidRPr="00A31E45" w:rsidRDefault="0000000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sdt>
              <w:sdtPr>
                <w:rPr>
                  <w:rFonts w:ascii="Cambria" w:hAnsi="Cambria" w:cstheme="minorHAnsi"/>
                  <w:sz w:val="24"/>
                  <w:szCs w:val="24"/>
                  <w:lang w:val="en-US"/>
                </w:rPr>
                <w:tag w:val="goog_rdk_4"/>
                <w:id w:val="1765800801"/>
              </w:sdtPr>
              <w:sdtContent>
                <w:r w:rsidR="00410F20" w:rsidRPr="00A31E45">
                  <w:rPr>
                    <w:rFonts w:ascii="Cambria" w:eastAsia="Cardo" w:hAnsi="Cambria" w:cstheme="minorHAnsi"/>
                    <w:sz w:val="24"/>
                    <w:szCs w:val="24"/>
                    <w:lang w:val="en-US"/>
                  </w:rPr>
                  <w:t xml:space="preserve">IG with frequent </w:t>
                </w:r>
                <w:r w:rsidR="00410F20" w:rsidRPr="00A31E45">
                  <w:rPr>
                    <w:rFonts w:ascii="Cambria" w:eastAsia="Cardo" w:hAnsi="Cambria" w:cstheme="minorHAnsi"/>
                    <w:sz w:val="24"/>
                    <w:szCs w:val="24"/>
                    <w:lang w:val="en-US"/>
                  </w:rPr>
                  <w:lastRenderedPageBreak/>
                  <w:t>contact was associated with significantly better HbA1c among patients with an in-home supporter but with worse HbA1c among patients without an in-home supporter (interaction β=−0.45, p=0.005)</w:t>
                </w:r>
              </w:sdtContent>
            </w:sdt>
          </w:p>
        </w:tc>
      </w:tr>
      <w:tr w:rsidR="00410F20" w:rsidRPr="00A31E45" w14:paraId="355A841D" w14:textId="77777777" w:rsidTr="00A31E45">
        <w:trPr>
          <w:trHeight w:val="380"/>
        </w:trPr>
        <w:tc>
          <w:tcPr>
            <w:tcW w:w="9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93386" w14:textId="77777777" w:rsidR="00410F20" w:rsidRPr="00A31E45" w:rsidRDefault="00410F20" w:rsidP="00A31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A535B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Zhang Y et. al. (202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C7BF6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Web applicatio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C6527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12 week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192BD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Family membe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72306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N.A.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73FCD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View patients' blood glucose records and diabetes education course learning records, take the diabetes education courses, and participate in 2-way communications with the patients through the family portal.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74BCD" w14:textId="77777777" w:rsidR="00410F20" w:rsidRPr="00A31E45" w:rsidRDefault="0000000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sdt>
              <w:sdtPr>
                <w:rPr>
                  <w:rFonts w:ascii="Cambria" w:hAnsi="Cambria" w:cstheme="minorHAnsi"/>
                  <w:sz w:val="24"/>
                  <w:szCs w:val="24"/>
                  <w:lang w:val="en-US"/>
                </w:rPr>
                <w:tag w:val="goog_rdk_5"/>
                <w:id w:val="648633827"/>
              </w:sdtPr>
              <w:sdtContent>
                <w:r w:rsidR="00410F20" w:rsidRPr="00A31E45">
                  <w:rPr>
                    <w:rFonts w:ascii="Cambria" w:eastAsia="Gungsuh" w:hAnsi="Cambria" w:cstheme="minorHAnsi"/>
                    <w:sz w:val="24"/>
                    <w:szCs w:val="24"/>
                    <w:lang w:val="en-US"/>
                  </w:rPr>
                  <w:t>Patients in IG reported significantly better mean fasting blood glucose and postprandial blood glucose at week 12 (p≤0.05)</w:t>
                </w:r>
              </w:sdtContent>
            </w:sdt>
          </w:p>
          <w:p w14:paraId="0E53E2E3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</w:p>
          <w:p w14:paraId="4333CD5F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 xml:space="preserve">A significantly higher proportion of IG patients </w:t>
            </w: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achieved both fasting blood glucose &lt;7mmol/L and postprandial blood glucose&lt;10mmol/L than CG patients (p=0.02)</w:t>
            </w:r>
          </w:p>
        </w:tc>
      </w:tr>
      <w:tr w:rsidR="00410F20" w:rsidRPr="00A31E45" w14:paraId="2F1CB477" w14:textId="77777777" w:rsidTr="00A31E45">
        <w:trPr>
          <w:trHeight w:val="380"/>
        </w:trPr>
        <w:tc>
          <w:tcPr>
            <w:tcW w:w="9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B14C3" w14:textId="77777777" w:rsidR="00410F20" w:rsidRPr="00A31E45" w:rsidRDefault="00410F20" w:rsidP="00A31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880F1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 xml:space="preserve">James </w:t>
            </w:r>
            <w:proofErr w:type="spellStart"/>
            <w:proofErr w:type="gramStart"/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E.Aikens</w:t>
            </w:r>
            <w:proofErr w:type="spellEnd"/>
            <w:proofErr w:type="gramEnd"/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 xml:space="preserve"> et. al. (2013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75A05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Interactive voice respons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53BB2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FF941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Family members or friend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9E112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Participating caregivers underwe</w:t>
            </w: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lastRenderedPageBreak/>
              <w:t>nt DVD-based communication training using motivational interviewing principles.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C3AB1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lastRenderedPageBreak/>
              <w:t xml:space="preserve">To receive emailed summaries of each completed call </w:t>
            </w: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lastRenderedPageBreak/>
              <w:t>along with structured suggestions on supporting the patient's diabetes self-management and to care for the patient from outside of the patient's residence.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47943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lastRenderedPageBreak/>
              <w:t xml:space="preserve">IG were less likely to report frequent high blood glucose </w:t>
            </w: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lastRenderedPageBreak/>
              <w:t xml:space="preserve">compared to CG (p = 0.021)   </w:t>
            </w:r>
          </w:p>
        </w:tc>
      </w:tr>
      <w:tr w:rsidR="00410F20" w:rsidRPr="00A31E45" w14:paraId="66675252" w14:textId="77777777" w:rsidTr="00A31E45">
        <w:trPr>
          <w:trHeight w:val="380"/>
        </w:trPr>
        <w:tc>
          <w:tcPr>
            <w:tcW w:w="98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40AC0" w14:textId="77777777" w:rsidR="00410F20" w:rsidRPr="00A31E45" w:rsidRDefault="00410F20" w:rsidP="00A31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  <w:t>Medication adherence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D5990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Mayberry L.</w:t>
            </w:r>
            <w:proofErr w:type="spellStart"/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 xml:space="preserve">S </w:t>
            </w:r>
            <w:proofErr w:type="spellEnd"/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et</w:t>
            </w:r>
            <w:proofErr w:type="spellStart"/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. al</w:t>
            </w:r>
            <w:proofErr w:type="spellEnd"/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. (202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1E638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Phone call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9C465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00632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Family members or friend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A8C27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N.A.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F5B6D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To support the patient's diabetes self-management.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36BB2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Patients in the IG had significantly better medication adherence compared CG, (AOR = 1.19, p = 0.029)</w:t>
            </w:r>
          </w:p>
        </w:tc>
      </w:tr>
      <w:tr w:rsidR="00410F20" w:rsidRPr="00A31E45" w14:paraId="4DF0C561" w14:textId="77777777" w:rsidTr="00A31E45">
        <w:trPr>
          <w:trHeight w:val="380"/>
        </w:trPr>
        <w:tc>
          <w:tcPr>
            <w:tcW w:w="9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DF8A5" w14:textId="77777777" w:rsidR="00410F20" w:rsidRPr="00A31E45" w:rsidRDefault="00410F20" w:rsidP="00A31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89827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Aikens J.E et. al. (201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1CB37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Interactive voice respons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DB58D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AC161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Family members or friend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99A4E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N.A.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163C1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To receive emailed summaries of each completed call along with structured suggestions on supporting the patient's diabetes self-management and to care for and communicate with the patient remotely.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C862F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 xml:space="preserve">IG reported improvements in </w:t>
            </w:r>
            <w:proofErr w:type="spellStart"/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Morisky</w:t>
            </w:r>
            <w:proofErr w:type="spellEnd"/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 xml:space="preserve"> Medication Adherence Scale pre and post intervention (95% confidence interval: -0.42 to -0.18, p&lt;0.001). </w:t>
            </w:r>
          </w:p>
          <w:p w14:paraId="5BA46CDA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</w:p>
        </w:tc>
      </w:tr>
      <w:tr w:rsidR="00410F20" w:rsidRPr="00A31E45" w14:paraId="041E1AFA" w14:textId="77777777" w:rsidTr="00A31E45">
        <w:trPr>
          <w:trHeight w:val="380"/>
        </w:trPr>
        <w:tc>
          <w:tcPr>
            <w:tcW w:w="98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10071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  <w:t xml:space="preserve">Diabetes-related symptoms </w:t>
            </w:r>
            <w:r w:rsidRPr="00A31E45"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  <w:lastRenderedPageBreak/>
              <w:t>and distress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ABF99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proofErr w:type="spellStart"/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lastRenderedPageBreak/>
              <w:t>Piette</w:t>
            </w:r>
            <w:proofErr w:type="spellEnd"/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 xml:space="preserve"> JD et. al. (201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5348A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Interactive voice respons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D5199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Up to 4 month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02EA7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Family members or friend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A8EDE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N.A.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79818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 xml:space="preserve">To talk with their patient-partner once a week to review the information </w:t>
            </w: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lastRenderedPageBreak/>
              <w:t>provided on how to assist his or her patient-partner and to address issues identified through the Interactive Voice Response calls.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28218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lastRenderedPageBreak/>
              <w:t xml:space="preserve">Patients in the IG were significantly less likely to spend days in bed due to </w:t>
            </w: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lastRenderedPageBreak/>
              <w:t>illness than the CG (p=0.029)</w:t>
            </w:r>
          </w:p>
          <w:p w14:paraId="7305C774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</w:pPr>
          </w:p>
          <w:p w14:paraId="3FC1AD32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Patients in the IG were significantly more likely to report excellent health during their Interactive Voice Response calls than the CG (p=0.034)</w:t>
            </w:r>
          </w:p>
        </w:tc>
      </w:tr>
      <w:tr w:rsidR="00410F20" w:rsidRPr="00A31E45" w14:paraId="04531D66" w14:textId="77777777" w:rsidTr="00A31E45">
        <w:trPr>
          <w:trHeight w:val="380"/>
        </w:trPr>
        <w:tc>
          <w:tcPr>
            <w:tcW w:w="9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DAB0F" w14:textId="77777777" w:rsidR="00410F20" w:rsidRPr="00A31E45" w:rsidRDefault="00410F20" w:rsidP="00A31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827CE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Mayberry L.</w:t>
            </w:r>
            <w:proofErr w:type="spellStart"/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S et</w:t>
            </w:r>
            <w:proofErr w:type="spellEnd"/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. al. (202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BDD02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Phone call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A6108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93870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Family members or friend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6F3F0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N.A.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8EA18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To support the patient's diabetes self-management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9857F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 xml:space="preserve">Greater </w:t>
            </w:r>
            <w:proofErr w:type="spellStart"/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CarePartner</w:t>
            </w:r>
            <w:proofErr w:type="spellEnd"/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 xml:space="preserve"> closeness was associated with a significantly greater odds of lower diabetes distress (β=0.14, p=0.012)</w:t>
            </w:r>
          </w:p>
        </w:tc>
      </w:tr>
      <w:tr w:rsidR="00410F20" w:rsidRPr="00A31E45" w14:paraId="6629364F" w14:textId="77777777" w:rsidTr="00A31E45">
        <w:trPr>
          <w:trHeight w:val="380"/>
        </w:trPr>
        <w:tc>
          <w:tcPr>
            <w:tcW w:w="9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B97BE" w14:textId="77777777" w:rsidR="00410F20" w:rsidRPr="00A31E45" w:rsidRDefault="00410F20" w:rsidP="00A31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904A8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Aikens J.E et. al. (201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45015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Interactive voice respons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13887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29066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Family members or friend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A6E8C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N.A.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FD45D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To receive emailed summaries of each completed call along with structured suggestions on supporting the patient's diabetes self-management and to care for and communicate with the patient remotely.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2D604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IG reported significant improvements in depressive symptoms and diabetes-related distress compared to CG (p&lt;0.001)</w:t>
            </w:r>
          </w:p>
        </w:tc>
      </w:tr>
      <w:tr w:rsidR="00410F20" w:rsidRPr="00A31E45" w14:paraId="0886F0C3" w14:textId="77777777" w:rsidTr="00A31E45">
        <w:trPr>
          <w:trHeight w:val="380"/>
        </w:trPr>
        <w:tc>
          <w:tcPr>
            <w:tcW w:w="98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57341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  <w:t>Quality of life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35670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Burner E et. al. (2018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7C7A7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Text message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317A7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3 month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F2E2C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Family members or friend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B12EB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N.A.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19F68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 xml:space="preserve">To be a source of social support while </w:t>
            </w: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lastRenderedPageBreak/>
              <w:t>caring for the patient.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D310D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lastRenderedPageBreak/>
              <w:t xml:space="preserve">Physical activity score (mean Godin leisure time) </w:t>
            </w: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lastRenderedPageBreak/>
              <w:t>did not show significant improvements between groups (p&gt;0.05)</w:t>
            </w:r>
          </w:p>
          <w:p w14:paraId="317F7227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 xml:space="preserve"> </w:t>
            </w:r>
          </w:p>
          <w:p w14:paraId="014AFF04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Diabetes-related quality of life (PAID scale) did not show significant improvements between groups (p&gt;0.05)</w:t>
            </w:r>
          </w:p>
          <w:p w14:paraId="3525DC73" w14:textId="77777777" w:rsidR="00410F20" w:rsidRPr="00A31E45" w:rsidRDefault="00410F20" w:rsidP="00A31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</w:p>
        </w:tc>
      </w:tr>
      <w:tr w:rsidR="00410F20" w:rsidRPr="00A31E45" w14:paraId="57E858FC" w14:textId="77777777" w:rsidTr="00A31E45">
        <w:trPr>
          <w:trHeight w:val="380"/>
        </w:trPr>
        <w:tc>
          <w:tcPr>
            <w:tcW w:w="9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F24AC" w14:textId="77777777" w:rsidR="00410F20" w:rsidRPr="00A31E45" w:rsidRDefault="00410F20" w:rsidP="00A31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EA2AE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Aikens J.E et. al. (201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3B43E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Interactive voice respons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68FDC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99C9A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Family members or friend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983D4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N.A.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34B96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To receive emailed summaries of each completed call along with structured suggestions on supporting the patient's diabetes self-management and to care for and communicate with the patient remotely.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77ECE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IG reported significant improvements in physical function compared to CG (p&lt;0.001)</w:t>
            </w:r>
          </w:p>
        </w:tc>
      </w:tr>
      <w:tr w:rsidR="00410F20" w:rsidRPr="00A31E45" w14:paraId="292E03E4" w14:textId="77777777" w:rsidTr="00A31E45"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AA593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  <w:t>Healthcare utilization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EACB4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Wakefield, BJ; Vaughan-</w:t>
            </w:r>
            <w:proofErr w:type="spellStart"/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Sarrazin</w:t>
            </w:r>
            <w:proofErr w:type="spellEnd"/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, M (2017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446FD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Phone call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42A55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8D13A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Family members or friend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F6972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N.A.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D3046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To help the Veteran patients with their diabetes care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1E2FF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IG were more likely to have one or more hospitalizations compared to CG (p=0.001)</w:t>
            </w:r>
          </w:p>
        </w:tc>
      </w:tr>
      <w:tr w:rsidR="00410F20" w:rsidRPr="00A31E45" w14:paraId="6CCEF907" w14:textId="77777777" w:rsidTr="00A31E45"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7FE98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  <w:t xml:space="preserve">Patient </w:t>
            </w:r>
            <w:r w:rsidRPr="00A31E45"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  <w:lastRenderedPageBreak/>
              <w:t>satisfaction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EFE78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proofErr w:type="spellStart"/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lastRenderedPageBreak/>
              <w:t>Piette</w:t>
            </w:r>
            <w:proofErr w:type="spellEnd"/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 xml:space="preserve"> JD et. </w:t>
            </w: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lastRenderedPageBreak/>
              <w:t>al. (2013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543AB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lastRenderedPageBreak/>
              <w:t xml:space="preserve">Interactive voice </w:t>
            </w: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lastRenderedPageBreak/>
              <w:t>respons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1DD8D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lastRenderedPageBreak/>
              <w:t>6 to 12 week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D2951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Family membe</w:t>
            </w: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lastRenderedPageBreak/>
              <w:t>rs or friend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6B9A8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lastRenderedPageBreak/>
              <w:t>N.A.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D2279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 xml:space="preserve">To participate with the patient in </w:t>
            </w: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lastRenderedPageBreak/>
              <w:t>listening to feedback on patient's status, changes in health status, and what the caregiver could do to support the patient's self-care. To apply it in the care of the patient.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03786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lastRenderedPageBreak/>
              <w:t xml:space="preserve">There was a significant percentage </w:t>
            </w: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lastRenderedPageBreak/>
              <w:t>(75.2%) of patients reported improvements in symptom monitoring by "a lot" (p=0.04)</w:t>
            </w:r>
          </w:p>
        </w:tc>
      </w:tr>
      <w:tr w:rsidR="00410F20" w:rsidRPr="00A31E45" w14:paraId="6DC8218B" w14:textId="77777777" w:rsidTr="00A31E45">
        <w:trPr>
          <w:trHeight w:val="380"/>
        </w:trPr>
        <w:tc>
          <w:tcPr>
            <w:tcW w:w="98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46A5E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  <w:lastRenderedPageBreak/>
              <w:t>Compliance to remote monitoring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1767D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proofErr w:type="spellStart"/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Piette</w:t>
            </w:r>
            <w:proofErr w:type="spellEnd"/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 xml:space="preserve"> JD et. al. (201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B40D2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Interactive voice respons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2A6F5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Up to 4 month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BE9B6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Family members or friend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1A363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N.A.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5F69E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To talk with their patient-partner once a week to review the information provided on how to assist his or her patient-partner and to address issues identified through the Interactive Voice Response calls.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2C337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The call completion rate was significantly higher in the IG patients compared to CG patients (62.0% versus 44.9%; p &lt; 0.047).</w:t>
            </w:r>
          </w:p>
        </w:tc>
      </w:tr>
      <w:tr w:rsidR="00410F20" w:rsidRPr="00A31E45" w14:paraId="2EAA75E2" w14:textId="77777777" w:rsidTr="00A31E45">
        <w:trPr>
          <w:trHeight w:val="380"/>
        </w:trPr>
        <w:tc>
          <w:tcPr>
            <w:tcW w:w="9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BC869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421D0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Burner E et. al. (2018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1EED9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Text message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4BCD9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3 month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D8547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Family members or friend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EFAB1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N.A.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4228E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To be a source of social support while caring for the patient.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E7BA7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Arial" w:hAnsi="Cambria" w:cstheme="minorHAnsi"/>
                <w:sz w:val="24"/>
                <w:szCs w:val="24"/>
                <w:lang w:val="en-US"/>
              </w:rPr>
              <w:t>There was a significant increase in the self-monitoring frequency for glucose (IG: +1.6 days/week; CG: -2 days/week, p=0.02)</w:t>
            </w:r>
          </w:p>
        </w:tc>
      </w:tr>
      <w:tr w:rsidR="00410F20" w:rsidRPr="00A31E45" w14:paraId="3D48B4CA" w14:textId="77777777" w:rsidTr="00A31E45">
        <w:trPr>
          <w:trHeight w:val="380"/>
        </w:trPr>
        <w:tc>
          <w:tcPr>
            <w:tcW w:w="9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92C20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EBD57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Zhang Y et. al. (202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273CA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Web applicatio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10DA2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12 week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4E66E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Family membe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8D6FE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N.A.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C7743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 xml:space="preserve">View patients' blood glucose records and diabetes </w:t>
            </w: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lastRenderedPageBreak/>
              <w:t>education course learning records, take the diabetes education courses, and participate in 2-way communications with the patients through the family portal.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80687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lastRenderedPageBreak/>
              <w:t xml:space="preserve">There was a significantly greater frequency of </w:t>
            </w: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lastRenderedPageBreak/>
              <w:t>self-monitored of blood glucose at week 12 in the IG than CG (p=0.05)</w:t>
            </w:r>
          </w:p>
          <w:p w14:paraId="19AF43EF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</w:pPr>
          </w:p>
          <w:p w14:paraId="73CDE7F6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There was a significantly greater number of diabetes education courses completed in 12 weeks in the IG than CG (p&lt;0.001)</w:t>
            </w:r>
          </w:p>
        </w:tc>
      </w:tr>
      <w:tr w:rsidR="00410F20" w:rsidRPr="00A31E45" w14:paraId="04A2B0A0" w14:textId="77777777" w:rsidTr="00A31E45">
        <w:trPr>
          <w:trHeight w:val="380"/>
        </w:trPr>
        <w:tc>
          <w:tcPr>
            <w:tcW w:w="9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C7CEE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17E3D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</w:pPr>
            <w:proofErr w:type="spellStart"/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Piette</w:t>
            </w:r>
            <w:proofErr w:type="spellEnd"/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 xml:space="preserve"> J.D et. al. (2013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4EAD1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Interactive voice respons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102C2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12 weeks</w:t>
            </w:r>
          </w:p>
          <w:p w14:paraId="4F73941B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5C287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Family members or friend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46C0B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N.A.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1A1E8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Receive automated emails with feedback about patient's status and how they could support the patient's self-management. Then, using the feedback to support their patient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D3F29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 xml:space="preserve">IG were significantly more likely to complete interactive voice response assessments compared to </w:t>
            </w:r>
            <w:proofErr w:type="gramStart"/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control</w:t>
            </w:r>
            <w:proofErr w:type="gramEnd"/>
          </w:p>
          <w:p w14:paraId="3C8CE7BA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(</w:t>
            </w:r>
            <w:proofErr w:type="gramStart"/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adjusted</w:t>
            </w:r>
            <w:proofErr w:type="gramEnd"/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 xml:space="preserve"> odds ratio, 1.37; 95% confidence interval, 1.07-1.77, p=0.001)</w:t>
            </w:r>
          </w:p>
        </w:tc>
      </w:tr>
      <w:tr w:rsidR="00410F20" w:rsidRPr="00A31E45" w14:paraId="60C36858" w14:textId="77777777" w:rsidTr="00A31E45">
        <w:trPr>
          <w:trHeight w:val="380"/>
        </w:trPr>
        <w:tc>
          <w:tcPr>
            <w:tcW w:w="9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EACBC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5947D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 xml:space="preserve">James </w:t>
            </w:r>
            <w:proofErr w:type="spellStart"/>
            <w:proofErr w:type="gramStart"/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E.Aikens</w:t>
            </w:r>
            <w:proofErr w:type="spellEnd"/>
            <w:proofErr w:type="gramEnd"/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 xml:space="preserve"> et. al. (2013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E8AB5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Interactive voice respons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BE8A5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8BFD6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Family members or friend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42992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Participating caregivers underwent DVD-based communication training using motivational intervie</w:t>
            </w: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lastRenderedPageBreak/>
              <w:t>wing principles.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B7BB0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lastRenderedPageBreak/>
              <w:t xml:space="preserve">To receive emailed summaries of each completed call along with structured suggestions on supporting the patient's diabetes self-management and to care for the patient </w:t>
            </w: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lastRenderedPageBreak/>
              <w:t>from outside of the patient's residence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4EADF" w14:textId="77777777" w:rsidR="00410F20" w:rsidRPr="00A31E45" w:rsidRDefault="00410F20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lastRenderedPageBreak/>
              <w:t>IG were more likely to regularly check their blood pressure (p=0.017)</w:t>
            </w:r>
          </w:p>
        </w:tc>
      </w:tr>
    </w:tbl>
    <w:p w14:paraId="4386D135" w14:textId="77777777" w:rsidR="00410F20" w:rsidRPr="00410F20" w:rsidRDefault="00410F20" w:rsidP="00410F20">
      <w:pPr>
        <w:spacing w:line="240" w:lineRule="auto"/>
        <w:rPr>
          <w:rFonts w:ascii="Cambria" w:eastAsia="Times New Roman" w:hAnsi="Cambria" w:cstheme="minorHAnsi"/>
          <w:bCs/>
          <w:sz w:val="24"/>
          <w:szCs w:val="24"/>
          <w:lang w:val="en-US"/>
        </w:rPr>
      </w:pPr>
      <w:r w:rsidRPr="00410F20">
        <w:rPr>
          <w:rFonts w:ascii="Cambria" w:eastAsia="Times New Roman" w:hAnsi="Cambria" w:cstheme="minorHAnsi"/>
          <w:bCs/>
          <w:sz w:val="24"/>
          <w:szCs w:val="24"/>
          <w:lang w:val="en-US"/>
        </w:rPr>
        <w:t>Legend: CG – control group; IG – intervention group</w:t>
      </w:r>
    </w:p>
    <w:p w14:paraId="5EB99F9A" w14:textId="77777777" w:rsidR="00BC7157" w:rsidRDefault="00BC7157"/>
    <w:sectPr w:rsidR="00BC7157" w:rsidSect="00AB0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rdo">
    <w:altName w:val="Calibri"/>
    <w:panose1 w:val="020B0604020202020204"/>
    <w:charset w:val="00"/>
    <w:family w:val="auto"/>
    <w:pitch w:val="default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F20"/>
    <w:rsid w:val="00225F29"/>
    <w:rsid w:val="00410F20"/>
    <w:rsid w:val="00AB0182"/>
    <w:rsid w:val="00B9289C"/>
    <w:rsid w:val="00BC7157"/>
    <w:rsid w:val="00FF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72728"/>
  <w15:chartTrackingRefBased/>
  <w15:docId w15:val="{35A4676B-6589-44BB-A1C1-A8BB64203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F20"/>
    <w:rPr>
      <w:rFonts w:ascii="Calibri" w:eastAsia="Calibri" w:hAnsi="Calibri" w:cs="Calibri"/>
      <w:lang w:val="en-SG" w:eastAsia="en-SG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33</Words>
  <Characters>7034</Characters>
  <Application>Microsoft Office Word</Application>
  <DocSecurity>0</DocSecurity>
  <Lines>58</Lines>
  <Paragraphs>16</Paragraphs>
  <ScaleCrop>false</ScaleCrop>
  <Company/>
  <LinksUpToDate>false</LinksUpToDate>
  <CharactersWithSpaces>8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ara 2</dc:creator>
  <cp:keywords/>
  <dc:description/>
  <cp:lastModifiedBy>Isabel Ottoni</cp:lastModifiedBy>
  <cp:revision>2</cp:revision>
  <dcterms:created xsi:type="dcterms:W3CDTF">2023-09-06T19:58:00Z</dcterms:created>
  <dcterms:modified xsi:type="dcterms:W3CDTF">2023-09-06T19:58:00Z</dcterms:modified>
</cp:coreProperties>
</file>